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ptos" svg:font-family="Aptos" style:font-family-generic="roman" style:font-pitch="variable"/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游明朝" svg:font-family="游明朝" style:font-family-generic="roman" style:font-pitch="variable"/>
    <style:font-face style:name="游明朝1" svg:font-family="游明朝" style:font-family-generic="system" style:font-pitch="variable"/>
  </office:font-face-decls>
  <office:automatic-styles>
    <style:style style:name="Table1" style:family="table">
      <style:table-properties style:width="6.1in" fo:margin-left="0.0035in" fo:margin-top="0in" fo:margin-bottom="0in" table:align="left" style:writing-mode="lr-tb"/>
    </style:style>
    <style:style style:name="Table1.A" style:family="table-column">
      <style:table-column-properties style:column-width="4.3278in"/>
    </style:style>
    <style:style style:name="Table1.B" style:family="table-column">
      <style:table-column-properties style:column-width="1.7715in"/>
    </style:style>
    <style:style style:name="Table1.1" style:family="table-row">
      <style:table-row-properties fo:keep-together="auto"/>
    </style:style>
    <style:style style:name="Table1.A1" style:family="table-cell">
      <style:table-cell-properties fo:background-color="#cccccc" fo:padding-left="0.075in" fo:padding-right="0.075in" fo:padding-top="0in" fo:padding-bottom="0in" fo:border-left="0.5pt solid #666666" fo:border-right="none" fo:border-top="0.5pt solid #666666" fo:border-bottom="0.5pt solid #666666" style:writing-mode="lr-tb">
        <style:background-image/>
      </style:table-cell-properties>
    </style:style>
    <style:style style:name="Table1.B1" style:family="table-cell">
      <style:table-cell-properties fo:background-color="#cccccc" fo:padding-left="0.075in" fo:padding-right="0.075in" fo:padding-top="0in" fo:padding-bottom="0in" fo:border-left="none" fo:border-right="0.5pt solid #666666" fo:border-top="0.5pt solid #666666" fo:border-bottom="0.5pt solid #666666" style:writing-mode="lr-tb">
        <style:background-image/>
      </style:table-cell-properties>
    </style:style>
    <style:style style:name="Table1.A2" style:family="table-cell">
      <style:table-cell-properties fo:padding-left="0.075in" fo:padding-right="0.075in" fo:padding-top="0in" fo:padding-bottom="0in" fo:border-left="0.5pt solid #666666" fo:border-right="none" fo:border-top="0.5pt solid #666666" fo:border-bottom="0.5pt solid #666666" style:writing-mode="lr-tb"/>
    </style:style>
    <style:style style:name="Table1.B2" style:family="table-cell">
      <style:table-cell-properties fo:padding-left="0.075in" fo:padding-right="0.075in" fo:padding-top="0in" fo:padding-bottom="0in" fo:border-left="none" fo:border-right="0.5pt solid #666666" fo:border-top="0.5pt solid #666666" fo:border-bottom="0.5pt solid #666666" style:writing-mode="lr-tb"/>
    </style:style>
    <style:style style:name="Table1.A4" style:family="table-cell">
      <style:table-cell-properties fo:padding-left="0.075in" fo:padding-right="0.075in" fo:padding-top="0in" fo:padding-bottom="0in" fo:border-left="0.5pt solid #666666" fo:border-right="none" fo:border-top="0.5pt solid #666666" fo:border-bottom="0.5pt solid #666666" style:writing-mode="lr-tb"/>
    </style:style>
    <style:style style:name="Table1.B4" style:family="table-cell">
      <style:table-cell-properties fo:padding-left="0.075in" fo:padding-right="0.075in" fo:padding-top="0in" fo:padding-bottom="0in" fo:border-left="none" fo:border-right="0.5pt solid #666666" fo:border-top="0.5pt solid #666666" fo:border-bottom="0.5pt solid #666666" style:writing-mode="lr-tb"/>
    </style:style>
    <style:style style:name="Table1.A6" style:family="table-cell">
      <style:table-cell-properties fo:padding-left="0.075in" fo:padding-right="0.075in" fo:padding-top="0in" fo:padding-bottom="0in" fo:border-left="0.5pt solid #666666" fo:border-right="none" fo:border-top="0.5pt solid #666666" fo:border-bottom="0.5pt solid #666666" style:writing-mode="lr-tb"/>
    </style:style>
    <style:style style:name="Table1.B6" style:family="table-cell">
      <style:table-cell-properties fo:padding-left="0.075in" fo:padding-right="0.075in" fo:padding-top="0in" fo:padding-bottom="0in" fo:border-left="none" fo:border-right="0.5pt solid #666666" fo:border-top="0.5pt solid #666666" fo:border-bottom="0.5pt solid #666666" style:writing-mode="lr-tb"/>
    </style:style>
    <style:style style:name="Table2" style:family="table">
      <style:table-properties style:width="6.1111in" fo:margin-left="0.0069in" fo:margin-top="0in" fo:margin-bottom="0in" table:align="left" style:writing-mode="page"/>
    </style:style>
    <style:style style:name="Table2.A" style:family="table-column">
      <style:table-column-properties style:column-width="1.4701in"/>
    </style:style>
    <style:style style:name="Table2.B" style:family="table-column">
      <style:table-column-properties style:column-width="0.6382in"/>
    </style:style>
    <style:style style:name="Table2.C" style:family="table-column">
      <style:table-column-properties style:column-width="0.6451in"/>
    </style:style>
    <style:style style:name="Table2.D" style:family="table-column">
      <style:table-column-properties style:column-width="0.6458in"/>
    </style:style>
    <style:style style:name="Table2.F" style:family="table-column">
      <style:table-column-properties style:column-width="0.634in"/>
    </style:style>
    <style:style style:name="Table2.G" style:family="table-column">
      <style:table-column-properties style:column-width="0.6486in"/>
    </style:style>
    <style:style style:name="Table2.H" style:family="table-column">
      <style:table-column-properties style:column-width="0.7833in"/>
    </style:style>
    <style:style style:name="Table2.1" style:family="table-row">
      <style:table-row-properties style:min-row-height="0.2778in" fo:keep-together="auto"/>
    </style:style>
    <style:style style:name="Table2.A1" style:family="table-cell">
      <style:table-cell-properties style:vertical-align="bottom" fo:background-color="#000000" fo:padding-left="0.0104in" fo:padding-right="0.0104in" fo:padding-top="0.0104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2.B1" style:family="table-cell">
      <style:table-cell-properties style:vertical-align="bottom" fo:background-color="#000000" fo:padding-left="0.0104in" fo:padding-right="0.0104in" fo:padding-top="0.0104in" fo:padding-bottom="0in" fo:border-left="none" fo:border-right="none" fo:border-top="1pt solid #000000" fo:border-bottom="1pt solid #000000">
        <style:background-image/>
      </style:table-cell-properties>
    </style:style>
    <style:style style:name="Table2.H1" style:family="table-cell">
      <style:table-cell-properties style:vertical-align="bottom" fo:background-color="#000000" fo:padding-left="0.0104in" fo:padding-right="0.0104in" fo:padding-top="0.0104in" fo:padding-bottom="0in" fo:border-left="none" fo:border-right="1pt solid #000000" fo:border-top="1pt solid #000000" fo:border-bottom="1pt solid #000000">
        <style:background-image/>
      </style:table-cell-properties>
    </style:style>
    <style:style style:name="Table2.A2" style:family="table-cell">
      <style:table-cell-properties style:vertical-align="bottom" fo:background-color="#ffffff" fo:padding-left="0.0104in" fo:padding-right="0.0104in" fo:padding-top="0.0104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2.B2" style:family="table-cell">
      <style:table-cell-properties style:vertical-align="bottom" fo:background-color="#ffffff" fo:padding-left="0.0104in" fo:padding-right="0.0104in" fo:padding-top="0.0104in" fo:padding-bottom="0in" fo:border-left="none" fo:border-right="none" fo:border-top="1pt solid #000000" fo:border-bottom="1pt solid #000000">
        <style:background-image/>
      </style:table-cell-properties>
    </style:style>
    <style:style style:name="Table2.H2" style:family="table-cell">
      <style:table-cell-properties style:vertical-align="bottom" fo:background-color="#ffffff" fo:padding-left="0.0104in" fo:padding-right="0.0104in" fo:padding-top="0.0104in" fo:padding-bottom="0in" fo:border-left="none" fo:border-right="1pt solid #000000" fo:border-top="1pt solid #000000" fo:border-bottom="1pt solid #000000">
        <style:background-image/>
      </style:table-cell-properties>
    </style:style>
    <style:style style:name="Table3" style:family="table">
      <style:table-properties style:width="2.7493in" fo:margin-left="0.0069in" fo:margin-top="0in" fo:margin-bottom="0in" table:align="left" style:writing-mode="page"/>
    </style:style>
    <style:style style:name="Table3.A" style:family="table-column">
      <style:table-column-properties style:column-width="0.484in"/>
    </style:style>
    <style:style style:name="Table3.B" style:family="table-column">
      <style:table-column-properties style:column-width="1.3792in"/>
    </style:style>
    <style:style style:name="Table3.C" style:family="table-column">
      <style:table-column-properties style:column-width="0.8861in"/>
    </style:style>
    <style:style style:name="Table3.1" style:family="table-row">
      <style:table-row-properties style:min-row-height="0.2083in" fo:keep-together="auto"/>
    </style:style>
    <style:style style:name="Table3.A1" style:family="table-cell">
      <style:table-cell-properties style:vertical-align="bottom" fo:background-color="#000000" fo:padding-left="0.0104in" fo:padding-right="0.0104in" fo:padding-top="0.0104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3.B1" style:family="table-cell">
      <style:table-cell-properties style:vertical-align="bottom" fo:background-color="#000000" fo:padding-left="0.0104in" fo:padding-right="0.0104in" fo:padding-top="0.0104in" fo:padding-bottom="0in" fo:border-left="none" fo:border-right="none" fo:border-top="1pt solid #000000" fo:border-bottom="1pt solid #000000">
        <style:background-image/>
      </style:table-cell-properties>
    </style:style>
    <style:style style:name="Table3.C1" style:family="table-cell">
      <style:table-cell-properties style:vertical-align="bottom" fo:background-color="#000000" fo:padding-left="0.0104in" fo:padding-right="0.0104in" fo:padding-top="0.0104in" fo:padding-bottom="0in" fo:border-left="none" fo:border-right="1pt solid #000000" fo:border-top="1pt solid #000000" fo:border-bottom="1pt solid #000000">
        <style:background-image/>
      </style:table-cell-properties>
    </style:style>
    <style:style style:name="Table3.A2" style:family="table-cell">
      <style:table-cell-properties style:vertical-align="bottom" fo:background-color="#ffffff" fo:padding-left="0.0104in" fo:padding-right="0.0104in" fo:padding-top="0.0104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3.B2" style:family="table-cell">
      <style:table-cell-properties style:vertical-align="bottom" fo:background-color="#ffffff" fo:padding-left="0.0104in" fo:padding-right="0.0104in" fo:padding-top="0.0104in" fo:padding-bottom="0in" fo:border-left="none" fo:border-right="none" fo:border-top="1pt solid #000000" fo:border-bottom="1pt solid #000000">
        <style:background-image/>
      </style:table-cell-properties>
    </style:style>
    <style:style style:name="Table3.C2" style:family="table-cell">
      <style:table-cell-properties style:vertical-align="bottom" fo:background-color="#ffffff" fo:padding-left="0.0104in" fo:padding-right="0.0104in" fo:padding-top="0.0104in" fo:padding-bottom="0in" fo:border-left="none" fo:border-right="1pt solid #000000" fo:border-top="1pt solid #000000" fo:border-bottom="1pt solid #000000">
        <style:background-image/>
      </style:table-cell-properties>
    </style:style>
    <style:style style:name="Table4" style:family="table">
      <style:table-properties style:width="6.1944in" fo:margin-left="0.0069in" fo:margin-top="0in" fo:margin-bottom="0in" table:align="left" style:writing-mode="page"/>
    </style:style>
    <style:style style:name="Table4.A" style:family="table-column">
      <style:table-column-properties style:column-width="1.4444in"/>
    </style:style>
    <style:style style:name="Table4.B" style:family="table-column">
      <style:table-column-properties style:column-width="0.7632in"/>
    </style:style>
    <style:style style:name="Table4.C" style:family="table-column">
      <style:table-column-properties style:column-width="0.5417in"/>
    </style:style>
    <style:style style:name="Table4.D" style:family="table-column">
      <style:table-column-properties style:column-width="1.0556in"/>
    </style:style>
    <style:style style:name="Table4.E" style:family="table-column">
      <style:table-column-properties style:column-width="1.0139in"/>
    </style:style>
    <style:style style:name="Table4.F" style:family="table-column">
      <style:table-column-properties style:column-width="0.3611in"/>
    </style:style>
    <style:style style:name="Table4.1" style:family="table-row">
      <style:table-row-properties style:min-row-height="0.2507in" fo:keep-together="auto"/>
    </style:style>
    <style:style style:name="Table4.A1" style:family="table-cell">
      <style:table-cell-properties style:vertical-align="bottom" fo:background-color="#000000" fo:padding-left="0.009in" fo:padding-right="0.009in" fo:padding-top="0.009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4.B1" style:family="table-cell">
      <style:table-cell-properties style:vertical-align="bottom" fo:background-color="#000000" fo:padding-left="0.009in" fo:padding-right="0.009in" fo:padding-top="0.009in" fo:padding-bottom="0in" fo:border-left="none" fo:border-right="none" fo:border-top="1pt solid #000000" fo:border-bottom="1pt solid #000000">
        <style:background-image/>
      </style:table-cell-properties>
    </style:style>
    <style:style style:name="Table4.G1" style:family="table-cell">
      <style:table-cell-properties style:vertical-align="bottom" fo:background-color="#000000" fo:padding-left="0.009in" fo:padding-right="0.009in" fo:padding-top="0.009in" fo:padding-bottom="0in" fo:border-left="none" fo:border-right="1pt solid #000000" fo:border-top="1pt solid #000000" fo:border-bottom="1pt solid #000000">
        <style:background-image/>
      </style:table-cell-properties>
    </style:style>
    <style:style style:name="Table4.A2" style:family="table-cell">
      <style:table-cell-properties style:vertical-align="bottom" fo:background-color="#ffffff" fo:padding-left="0.009in" fo:padding-right="0.009in" fo:padding-top="0.009in" fo:padding-bottom="0in" fo:border-left="1pt solid #000000" fo:border-right="none" fo:border-top="1pt solid #000000" fo:border-bottom="1pt solid #000000">
        <style:background-image/>
      </style:table-cell-properties>
    </style:style>
    <style:style style:name="Table4.B2" style:family="table-cell">
      <style:table-cell-properties style:vertical-align="bottom" fo:background-color="#ffffff" fo:padding-left="0.009in" fo:padding-right="0.009in" fo:padding-top="0.009in" fo:padding-bottom="0in" fo:border-left="none" fo:border-right="none" fo:border-top="1pt solid #000000" fo:border-bottom="1pt solid #000000">
        <style:background-image/>
      </style:table-cell-properties>
    </style:style>
    <style:style style:name="Table4.G2" style:family="table-cell">
      <style:table-cell-properties style:vertical-align="bottom" fo:background-color="#ffffff" fo:padding-left="0.009in" fo:padding-right="0.009in" fo:padding-top="0.009in" fo:padding-bottom="0in" fo:border-left="none" fo:border-right="1pt solid #000000" fo:border-top="1pt solid #000000" fo:border-bottom="1pt solid #000000">
        <style:background-image/>
      </style:table-cell-properties>
    </style:style>
    <style:style style:name="P1" style:family="paragraph" style:parent-style-name="Standard">
      <style:text-properties officeooo:paragraph-rsid="000e9b18"/>
    </style:style>
    <style:style style:name="P2" style:family="paragraph" style:parent-style-name="Standard">
      <style:text-properties fo:color="#000000" loext:opacity="100%" style:font-name="游明朝" fo:font-size="11pt" officeooo:paragraph-rsid="000e9b18" style:font-size-asian="11pt" style:font-size-complex="11pt">
        <loext:char-complex-color loext:theme-type="dark1" loext:color-type="theme"/>
      </style:text-properties>
    </style:style>
    <style:style style:name="P3" style:family="paragraph" style:parent-style-name="Standard">
      <style:paragraph-properties fo:margin-top="0in" fo:margin-bottom="0in" style:contextual-spacing="false" fo:line-height="100%" fo:text-align="start" style:justify-single-word="false" fo:orphans="2" fo:widows="2"/>
      <style:text-properties fo:color="#000000" loext:opacity="100%" style:font-name="游明朝" fo:font-size="11pt" fo:language="en" fo:country="US" fo:font-weight="normal" officeooo:paragraph-rsid="000e9b18" style:letter-kerning="true" style:font-name-asian="游明朝1" style:font-size-asian="11pt" style:language-asian="ja" style:country-asian="JP" style:font-weight-asian="normal" style:font-name-complex="F" style:font-size-complex="11pt" style:language-complex="ar" style:country-complex="SA" style:font-weight-complex="normal">
        <loext:char-complex-color loext:theme-type="dark1" loext:color-type="theme"/>
      </style:text-properties>
    </style:style>
    <style:style style:name="P4" style:family="paragraph" style:parent-style-name="Standard">
      <style:paragraph-properties fo:margin-top="0in" fo:margin-bottom="0in" style:contextual-spacing="false" fo:line-height="100%" fo:text-align="start" style:justify-single-word="false" fo:orphans="2" fo:widows="2"/>
      <style:text-properties style:font-name="Aptos" fo:font-size="12pt" fo:language="en" fo:country="US" officeooo:paragraph-rsid="000e9b18" style:letter-kerning="true" style:font-name-asian="游明朝1" style:font-size-asian="12pt" style:language-asian="ja" style:country-asian="JP" style:font-name-complex="F" style:font-size-complex="12pt" style:language-complex="ar" style:country-complex="SA"/>
    </style:style>
    <style:style style:name="P5" style:family="paragraph" style:parent-style-name="Standard">
      <style:paragraph-properties fo:margin-top="0in" fo:margin-bottom="0in" style:contextual-spacing="false" fo:line-height="100%" fo:text-align="start" style:justify-single-word="false" fo:orphans="2" fo:widows="2"/>
      <style:text-properties style:font-name="Aptos" fo:font-size="12pt" fo:language="en" fo:country="US" fo:font-weight="bold" officeooo:paragraph-rsid="000e9b18" style:letter-kerning="true" style:font-name-asian="游明朝1" style:font-size-asian="12pt" style:language-asian="ja" style:country-asian="JP" style:font-weight-asian="bold" style:font-name-complex="F" style:font-size-complex="12pt" style:language-complex="ar" style:country-complex="SA" style:font-weight-complex="bold"/>
    </style:style>
    <style:style style:name="P6" style:family="paragraph" style:parent-style-name="Standard">
      <style:paragraph-properties fo:margin-top="0in" fo:margin-bottom="0in" style:contextual-spacing="false"/>
      <style:text-properties officeooo:paragraph-rsid="000e9b18"/>
    </style:style>
    <style:style style:name="P7" style:family="paragraph" style:parent-style-name="Standard">
      <style:text-properties style:font-name="游明朝" fo:font-size="9pt" fo:font-style="italic" officeooo:paragraph-rsid="000e9b18" style:font-size-asian="9pt" style:font-style-asian="italic" style:font-size-complex="9pt" style:font-style-complex="italic"/>
    </style:style>
    <style:style style:name="P8" style:family="paragraph" style:parent-style-name="Standard">
      <style:text-properties fo:color="#000000" loext:opacity="100%" style:font-name="游明朝" officeooo:paragraph-rsid="000e9b18">
        <loext:char-complex-color loext:theme-type="dark1" loext:color-type="theme"/>
      </style:text-properties>
    </style:style>
    <style:style style:name="P9" style:family="paragraph" style:parent-style-name="Standard">
      <style:paragraph-properties fo:margin-top="0.1945in" fo:margin-bottom="0.1945in" style:contextual-spacing="false"/>
      <style:text-properties fo:color="#000000" loext:opacity="100%" style:font-name="游明朝" fo:font-size="11pt" officeooo:paragraph-rsid="000e9b18" style:font-size-asian="11pt" style:font-size-complex="11pt">
        <loext:char-complex-color loext:theme-type="dark1" loext:color-type="theme"/>
      </style:text-properties>
    </style:style>
    <style:style style:name="T1" style:family="text">
      <style:text-properties fo:color="#000000" loext:opacity="100%" style:font-name="游明朝" fo:font-size="11pt" style:font-size-asian="11pt" style:font-size-complex="11pt">
        <loext:char-complex-color loext:theme-type="dark1" loext:color-type="theme"/>
      </style:text-properties>
    </style:style>
    <style:style style:name="T2" style:family="text">
      <style:text-properties fo:color="#000000" loext:opacity="100%" style:font-name="游明朝" fo:font-size="11pt" fo:font-weight="bold" style:font-size-asian="11pt" style:font-weight-asian="bold" style:font-size-complex="11pt" style:font-weight-complex="bold">
        <loext:char-complex-color loext:theme-type="dark1" loext:color-type="theme"/>
      </style:text-properties>
    </style:style>
    <style:style style:name="T3" style:family="text">
      <style:text-properties fo:color="#000000" loext:opacity="100%" style:font-name="游明朝" fo:font-size="9pt" fo:font-style="italic" style:font-size-asian="9pt" style:font-style-asian="italic" style:font-size-complex="9pt" style:font-style-complex="italic">
        <loext:char-complex-color loext:theme-type="dark1" loext:color-type="theme"/>
      </style:text-properties>
    </style:style>
    <style:style style:name="T4" style:family="text">
      <style:text-properties fo:color="#000000" loext:opacity="100%" style:font-name="游明朝" fo:font-size="11pt" fo:font-weight="normal" style:font-size-asian="11pt" style:font-weight-asian="normal" style:font-size-complex="11pt" style:font-weight-complex="normal">
        <loext:char-complex-color loext:theme-type="dark1" loext:color-type="theme"/>
      </style:text-properties>
    </style:style>
    <style:style style:name="T5" style:family="text">
      <style:text-properties fo:color="#000000" loext:opacity="100%" style:font-name="游明朝" fo:font-size="11pt" style:letter-kerning="false" style:font-size-asian="11pt" style:font-family-complex="'Times New Roman'" style:font-family-generic-complex="system" style:font-pitch-complex="variable" style:font-size-complex="11pt">
        <loext:char-complex-color loext:theme-type="dark1" loext:color-type="theme"/>
      </style:text-properties>
    </style:style>
    <style:style style:name="T6" style:family="text">
      <style:text-properties fo:color="#000000" loext:opacity="100%" style:font-name="游明朝" fo:font-size="11pt" fo:font-weight="normal" style:letter-kerning="false" style:font-size-asian="11pt" style:font-weight-asian="normal" style:font-family-complex="'Times New Roman'" style:font-family-generic-complex="system" style:font-pitch-complex="variable" style:font-size-complex="11pt" style:font-weight-complex="normal">
        <loext:char-complex-color loext:theme-type="dark1" loext:color-type="theme"/>
      </style:text-properties>
    </style:style>
    <style:style style:name="T7" style:family="text">
      <style:text-properties style:font-name="游明朝" fo:font-size="9pt" fo:font-style="italic" style:font-size-asian="9pt" style:font-style-asian="italic" style:font-size-complex="9pt" style:font-style-complex="italic"/>
    </style:style>
    <style:style style:name="T8" style:family="text">
      <style:text-properties style:font-name="游明朝" fo:font-size="9pt" fo:font-style="italic" style:font-size-asian="9pt" style:font-style-asian="italic" style:font-family-complex="'Cambria Math'" style:font-family-generic-complex="system" style:font-pitch-complex="variable" style:font-size-complex="9pt" style:font-style-complex="italic"/>
    </style:style>
    <style:style style:name="T9" style:family="text">
      <style:text-properties fo:color="#ffffff" loext:opacity="100%" style:font-name="游明朝" fo:font-size="11pt" style:font-size-asian="11pt" style:font-size-complex="11pt">
        <loext:char-complex-color loext:theme-type="light1" loext:color-type="theme"/>
      </style:text-properties>
    </style:style>
    <style:style style:name="T10" style:family="text">
      <style:text-properties fo:color="#ffffff" loext:opacity="100%" style:font-name="游明朝" fo:font-size="11pt" fo:font-weight="bold" style:font-size-asian="11pt" style:font-weight-asian="bold" style:font-size-complex="11pt" style:font-weight-complex="bold">
        <loext:char-complex-color loext:theme-type="light1" loext:color-type="theme"/>
      </style:text-properties>
    </style:style>
    <style:style style:name="T11" style:family="text">
      <style:text-properties fo:color="#000000" loext:opacity="100%" style:font-name="游明朝" fo:font-size="11pt" style:font-size-asian="11pt" style:font-family-complex="'ＭＳ ゴシック'" style:font-family-generic-complex="system" style:font-pitch-complex="variable" style:font-size-complex="11pt">
        <loext:char-complex-color loext:theme-type="dark1" loext:color-type="theme"/>
      </style:text-properties>
    </style:style>
    <style:style style:name="T12" style:family="text">
      <style:text-properties fo:color="#000000" loext:opacity="100%" style:font-name="游明朝">
        <loext:char-complex-color loext:theme-type="dark1" loext:color-type="theme"/>
      </style:text-properties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2">Supplemental</text:span>
        <text:span text:style-name="T1"> </text:span>
      </text:p>
      <text:p text:style-name="P2" loext:marker-style-name="T1"/>
      <text:p text:style-name="P1" loext:marker-style-name="T1">
        <text:span text:style-name="T3">upplemental Table </text:span>
        <text:span text:style-name="T3">
          <text:sequence text:ref-name="refTable0" text:name="Table" text:formula="ooow:Table+1" style:num-format="1">1</text:sequence>
        </text:span>
        <text:span text:style-name="T3">
          <text:s/>
        </text:span>
        <text:bookmark-start text:name="OLE_LINK55"/>
        <text:span text:style-name="T3">Patient demographics</text:span>
        <text:bookmark-end text:name="OLE_LINK55"/>
      </text:p>
      <table:table table:name="Table1" table:style-name="Table1">
        <table:table-column table:style-name="Table1.A"/>
        <table:table-column table:style-name="Table1.B"/>
        <table:table-row table:style-name="Table1.1">
          <table:table-cell table:style-name="Table1.A1" office:value-type="string">
            <text:p text:style-name="P3" loext:marker-style-name="T4"/>
          </table:table-cell>
          <table:table-cell table:style-name="Table1.B1" office:value-type="string">
            <text:p text:style-name="P4" loext:marker-style-name="T1">
              <text:span text:style-name="T5"> n=24</text:span>
            </text:p>
          </table:table-cell>
        </table:table-row>
        <table:table-row table:style-name="Table1.1">
          <table:table-cell table:style-name="Table1.A2" office:value-type="string">
            <text:p text:style-name="P5" loext:marker-style-name="T4">
              <text:span text:style-name="T6">Gestational age at birth(weeks; median[IQR])</text:span>
            </text:p>
          </table:table-cell>
          <table:table-cell table:style-name="Table1.B2" office:value-type="string">
            <text:p text:style-name="P4" loext:marker-style-name="T1">
              <text:span text:style-name="T5">27 [25, 36]</text:span>
            </text:p>
          </table:table-cell>
        </table:table-row>
        <table:table-row table:style-name="Table1.1">
          <table:table-cell table:style-name="Table1.A1" office:value-type="string">
            <text:p text:style-name="P5" loext:marker-style-name="T4">
              <text:span text:style-name="T6">Sex, Male (n [%])</text:span>
            </text:p>
          </table:table-cell>
          <table:table-cell table:style-name="Table1.B1" office:value-type="string">
            <text:p text:style-name="P4" loext:marker-style-name="T1">
              <text:span text:style-name="T5">
                13 
                <text:s/>
                [54.2]
              </text:span>
            </text:p>
          </table:table-cell>
        </table:table-row>
        <table:table-row table:style-name="Table1.1">
          <table:table-cell table:style-name="Table1.A4" office:value-type="string">
            <text:p text:style-name="P5" loext:marker-style-name="T4">
              <text:span text:style-name="T6">Birth weight (g; median[IQR])</text:span>
            </text:p>
          </table:table-cell>
          <table:table-cell table:style-name="Table1.B4" office:value-type="string">
            <text:p text:style-name="P4" loext:marker-style-name="T1">
              <text:span text:style-name="T5">970 [716, 1352]</text:span>
            </text:p>
          </table:table-cell>
        </table:table-row>
        <table:table-row table:style-name="Table1.1">
          <table:table-cell table:style-name="Table1.A1" office:value-type="string">
            <text:p text:style-name="P5" loext:marker-style-name="T4">
              <text:span text:style-name="T6">Recording Time (minutes; median [IQR])</text:span>
            </text:p>
          </table:table-cell>
          <table:table-cell table:style-name="Table1.B1" office:value-type="string">
            <text:p text:style-name="P4" loext:marker-style-name="T1">
              <text:span text:style-name="T5">10072 [5260, 19535]</text:span>
            </text:p>
          </table:table-cell>
        </table:table-row>
        <table:table-row table:style-name="Table1.1">
          <table:table-cell table:style-name="Table1.A6" office:value-type="string">
            <text:p text:style-name="P5" loext:marker-style-name="T4">
              <text:span text:style-name="T6">Post natal day at recording start (days; median [IQR])</text:span>
            </text:p>
          </table:table-cell>
          <table:table-cell table:style-name="Table1.B6" office:value-type="string">
            <text:p text:style-name="P4" loext:marker-style-name="T1">
              <text:span text:style-name="T5">0 [0, 1]</text:span>
            </text:p>
          </table:table-cell>
        </table:table-row>
        <table:table-row table:style-name="Table1.1">
          <table:table-cell table:style-name="Table1.A1" office:value-type="string">
            <text:p text:style-name="P5" loext:marker-style-name="T4">
              <text:span text:style-name="T6">Post natal day at recording completion (days; median [IQR])</text:span>
            </text:p>
          </table:table-cell>
          <table:table-cell table:style-name="Table1.B1" office:value-type="string">
            <text:p text:style-name="P4" loext:marker-style-name="T1">
              <text:span text:style-name="T5">9 [5, 14]</text:span>
            </text:p>
          </table:table-cell>
        </table:table-row>
      </table:table>
      <text:p text:style-name="P1"/>
      <text:p text:style-name="P1" loext:marker-style-name="T7">
        <text:span text:style-name="T7">Supplemental Table 2 Example excerpt of exported Excel log (2</text:span>
        <text:span text:style-name="T8">‑</text:span>
        <text:span text:style-name="T7">min interval)</text:span>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column table:style-name="Table2.C"/>
        <table:table-column table:style-name="Table2.F"/>
        <table:table-column table:style-name="Table2.G"/>
        <table:table-column table:style-name="Table2.H"/>
        <table:table-row table:style-name="Table2.1">
          <table:table-cell table:style-name="Table2.A1" office:value-type="string">
            <text:p text:style-name="P6" loext:marker-style-name="T9">
              <text:span text:style-name="T10">data_time</text:span>
            </text:p>
          </table:table-cell>
          <table:table-cell table:style-name="Table2.B1" office:value-type="string">
            <text:p text:style-name="P6" loext:marker-style-name="T9">
              <text:span text:style-name="T10">care</text:span>
            </text:p>
          </table:table-cell>
          <table:table-cell table:style-name="Table2.B1" office:value-type="string">
            <text:p text:style-name="P6" loext:marker-style-name="T9">
              <text:span text:style-name="T10">memo</text:span>
            </text:p>
          </table:table-cell>
          <table:table-cell table:style-name="Table2.B1" office:value-type="string">
            <text:p text:style-name="P6" loext:marker-style-name="T9">
              <text:span text:style-name="T10">RRI</text:span>
            </text:p>
          </table:table-cell>
          <table:table-cell table:style-name="Table2.B1" office:value-type="string">
            <text:p text:style-name="P6" loext:marker-style-name="T9">
              <text:span text:style-name="T10">HR</text:span>
            </text:p>
          </table:table-cell>
          <table:table-cell table:style-name="Table2.B1" office:value-type="string">
            <text:p text:style-name="P6" loext:marker-style-name="T9">
              <text:span text:style-name="T9">…</text:span>
            </text:p>
          </table:table-cell>
          <table:table-cell table:style-name="Table2.B1" office:value-type="string">
            <text:p text:style-name="P6" loext:marker-style-name="T9">
              <text:span text:style-name="T10">Total Power</text:span>
            </text:p>
          </table:table-cell>
          <table:table-cell table:style-name="Table2.H1" office:value-type="string">
            <text:p text:style-name="P6" loext:marker-style-name="T9">
              <text:span text:style-name="T10">
                Total Power
                <text:line-break/>
                (HF&lt;1Hz)
              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2:56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30.26</text:span>
            </text:p>
          </table:table-cell>
          <table:table-cell table:style-name="Table2.B2" office:value-type="string">
            <text:p text:style-name="P6" loext:marker-style-name="T1">
              <text:span text:style-name="T1">139.46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  <text:span text:style-name="T11">　</text:span>
            </text:p>
          </table:table-cell>
          <table:table-cell table:style-name="Table2.B2" office:value-type="string">
            <text:p text:style-name="P6" loext:marker-style-name="T1">
              <text:span text:style-name="T1">237.14</text:span>
            </text:p>
          </table:table-cell>
          <table:table-cell table:style-name="Table2.H2" office:value-type="string">
            <text:p text:style-name="P6" loext:marker-style-name="T1">
              <text:span text:style-name="T1">250.53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2:58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18.99</text:span>
            </text:p>
          </table:table-cell>
          <table:table-cell table:style-name="Table2.B2" office:value-type="string">
            <text:p text:style-name="P6" loext:marker-style-name="T1">
              <text:span text:style-name="T1">143.27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237.02</text:span>
            </text:p>
          </table:table-cell>
          <table:table-cell table:style-name="Table2.H2" office:value-type="string">
            <text:p text:style-name="P6" loext:marker-style-name="T1">
              <text:span text:style-name="T1">245.48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00</text:span>
            </text:p>
          </table:table-cell>
          <table:table-cell table:style-name="Table2.B2" office:value-type="string">
            <text:p text:style-name="P6" loext:marker-style-name="T1">
              <text:span text:style-name="T1">1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29.37</text:span>
            </text:p>
          </table:table-cell>
          <table:table-cell table:style-name="Table2.B2" office:value-type="string">
            <text:p text:style-name="P6" loext:marker-style-name="T1">
              <text:span text:style-name="T1">139.81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381.95</text:span>
            </text:p>
          </table:table-cell>
          <table:table-cell table:style-name="Table2.H2" office:value-type="string">
            <text:p text:style-name="P6" loext:marker-style-name="T1">
              <text:span text:style-name="T1">402.84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02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1</text:span>
            </text:p>
          </table:table-cell>
          <table:table-cell table:style-name="Table2.B2" office:value-type="string">
            <text:p text:style-name="P6" loext:marker-style-name="T1">
              <text:span text:style-name="T1">418.29</text:span>
            </text:p>
          </table:table-cell>
          <table:table-cell table:style-name="Table2.B2" office:value-type="string">
            <text:p text:style-name="P6" loext:marker-style-name="T1">
              <text:span text:style-name="T1">143.45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216.13</text:span>
            </text:p>
          </table:table-cell>
          <table:table-cell table:style-name="Table2.H2" office:value-type="string">
            <text:p text:style-name="P6" loext:marker-style-name="T1">
              <text:span text:style-name="T1">222.38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04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19.39</text:span>
            </text:p>
          </table:table-cell>
          <table:table-cell table:style-name="Table2.B2" office:value-type="string">
            <text:p text:style-name="P6" loext:marker-style-name="T1">
              <text:span text:style-name="T1">143.07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1137.33</text:span>
            </text:p>
          </table:table-cell>
          <table:table-cell table:style-name="Table2.H2" office:value-type="string">
            <text:p text:style-name="P6" loext:marker-style-name="T1">
              <text:span text:style-name="T1">1172.32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06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10.57</text:span>
            </text:p>
          </table:table-cell>
          <table:table-cell table:style-name="Table2.B2" office:value-type="string">
            <text:p text:style-name="P6" loext:marker-style-name="T1">
              <text:span text:style-name="T1">146.15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231.05</text:span>
            </text:p>
          </table:table-cell>
          <table:table-cell table:style-name="Table2.H2" office:value-type="string">
            <text:p text:style-name="P6" loext:marker-style-name="T1">
              <text:span text:style-name="T1">243.98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08</text:span>
            </text:p>
          </table:table-cell>
          <table:table-cell table:style-name="Table2.B2" office:value-type="string">
            <text:p text:style-name="P6" loext:marker-style-name="T1">
              <text:span text:style-name="T1">1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13.07</text:span>
            </text:p>
          </table:table-cell>
          <table:table-cell table:style-name="Table2.B2" office:value-type="string">
            <text:p text:style-name="P6" loext:marker-style-name="T1">
              <text:span text:style-name="T1">145.28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155.61</text:span>
            </text:p>
          </table:table-cell>
          <table:table-cell table:style-name="Table2.H2" office:value-type="string">
            <text:p text:style-name="P6" loext:marker-style-name="T1">
              <text:span text:style-name="T1">158.66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1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2</text:span>
            </text:p>
          </table:table-cell>
          <table:table-cell table:style-name="Table2.B2" office:value-type="string">
            <text:p text:style-name="P6" loext:marker-style-name="T1">
              <text:span text:style-name="T1">425.12</text:span>
            </text:p>
          </table:table-cell>
          <table:table-cell table:style-name="Table2.B2" office:value-type="string">
            <text:p text:style-name="P6" loext:marker-style-name="T1">
              <text:span text:style-name="T1">141.15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1820.33</text:span>
            </text:p>
          </table:table-cell>
          <table:table-cell table:style-name="Table2.H2" office:value-type="string">
            <text:p text:style-name="P6" loext:marker-style-name="T1">
              <text:span text:style-name="T1">2162.35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12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29.41</text:span>
            </text:p>
          </table:table-cell>
          <table:table-cell table:style-name="Table2.B2" office:value-type="string">
            <text:p text:style-name="P6" loext:marker-style-name="T1">
              <text:span text:style-name="T1">139.77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596.48</text:span>
            </text:p>
          </table:table-cell>
          <table:table-cell table:style-name="Table2.H2" office:value-type="string">
            <text:p text:style-name="P6" loext:marker-style-name="T1">
              <text:span text:style-name="T1">610.64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14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28.41</text:span>
            </text:p>
          </table:table-cell>
          <table:table-cell table:style-name="Table2.B2" office:value-type="string">
            <text:p text:style-name="P6" loext:marker-style-name="T1">
              <text:span text:style-name="T1">140.10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553.80</text:span>
            </text:p>
          </table:table-cell>
          <table:table-cell table:style-name="Table2.H2" office:value-type="string">
            <text:p text:style-name="P6" loext:marker-style-name="T1">
              <text:span text:style-name="T1">570.45</text:span>
            </text:p>
          </table:table-cell>
        </table:table-row>
        <table:table-row table:style-name="Table2.1">
          <table:table-cell table:style-name="Table2.A2" office:value-type="string">
            <text:p text:style-name="P6" loext:marker-style-name="T1">
              <text:span text:style-name="T1">2025/6/25 13:16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0</text:span>
            </text:p>
          </table:table-cell>
          <table:table-cell table:style-name="Table2.B2" office:value-type="string">
            <text:p text:style-name="P6" loext:marker-style-name="T1">
              <text:span text:style-name="T1">433.52</text:span>
            </text:p>
          </table:table-cell>
          <table:table-cell table:style-name="Table2.B2" office:value-type="string">
            <text:p text:style-name="P6" loext:marker-style-name="T1">
              <text:span text:style-name="T1">138.41</text:span>
            </text:p>
          </table:table-cell>
          <table:table-cell table:style-name="Table2.B2" office:value-type="string">
            <text:p text:style-name="P6" loext:marker-style-name="T1">
              <text:span text:style-name="T1">…</text:span>
            </text:p>
          </table:table-cell>
          <table:table-cell table:style-name="Table2.B2" office:value-type="string">
            <text:p text:style-name="P6" loext:marker-style-name="T1">
              <text:span text:style-name="T1">521.57</text:span>
            </text:p>
          </table:table-cell>
          <table:table-cell table:style-name="Table2.H2" office:value-type="string">
            <text:p text:style-name="P6" loext:marker-style-name="T1">
              <text:span text:style-name="T1">537.13</text:span>
            </text:p>
          </table:table-cell>
        </table:table-row>
      </table:table>
      <text:p text:style-name="P7"/>
      <text:p text:style-name="P7" loext:marker-style-name="T7"/>
      <text:p text:style-name="P7" loext:marker-style-name="T7"/>
      <text:p text:style-name="P7" loext:marker-style-name="T7">Supplemental Table 3 Example of Memo sheet</text:p>
      <table:table table:name="Table3" table:style-name="Table3">
        <table:table-column table:style-name="Table3.A"/>
        <table:table-column table:style-name="Table3.B"/>
        <table:table-column table:style-name="Table3.C"/>
        <table:table-row table:style-name="Table3.1">
          <table:table-cell table:style-name="Table3.A1" office:value-type="string">
            <text:p text:style-name="P6" loext:marker-style-name="T9">
              <text:span text:style-name="T10">Index</text:span>
            </text:p>
          </table:table-cell>
          <table:table-cell table:style-name="Table3.B1" office:value-type="string">
            <text:p text:style-name="P6" loext:marker-style-name="T9">
              <text:span text:style-name="T10">Time</text:span>
            </text:p>
          </table:table-cell>
          <table:table-cell table:style-name="Table3.C1" office:value-type="string">
            <text:p text:style-name="P6" loext:marker-style-name="T9">
              <text:span text:style-name="T10">Memo</text:span>
            </text:p>
          </table:table-cell>
        </table:table-row>
        <table:table-row table:style-name="Table3.1">
          <table:table-cell table:style-name="Table3.A2" office:value-type="string">
            <text:p text:style-name="P6" loext:marker-style-name="T1">
              <text:span text:style-name="T1">1</text:span>
            </text:p>
          </table:table-cell>
          <table:table-cell table:style-name="Table3.B2" office:value-type="string">
            <text:p text:style-name="P6" loext:marker-style-name="T1">
              <text:span text:style-name="T1">2025/6/25 13:00</text:span>
            </text:p>
          </table:table-cell>
          <table:table-cell table:style-name="Table3.C2" office:value-type="string">
            <text:p text:style-name="P6" loext:marker-style-name="T1">
              <text:span text:style-name="T1">medication</text:span>
            </text:p>
          </table:table-cell>
        </table:table-row>
        <table:table-row table:style-name="Table3.1">
          <table:table-cell table:style-name="Table3.A2" office:value-type="string">
            <text:p text:style-name="P6" loext:marker-style-name="T1">
              <text:span text:style-name="T1">2</text:span>
            </text:p>
          </table:table-cell>
          <table:table-cell table:style-name="Table3.B2" office:value-type="string">
            <text:p text:style-name="P6" loext:marker-style-name="T1">
              <text:span text:style-name="T1">2025/6/25 13:09</text:span>
            </text:p>
          </table:table-cell>
          <table:table-cell table:style-name="Table3.C2" office:value-type="string">
            <text:p text:style-name="P6" loext:marker-style-name="T1">
              <text:span text:style-name="T1">cry</text:span>
            </text:p>
          </table:table-cell>
        </table:table-row>
      </table:table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/>
      <text:p text:style-name="P8" loext:marker-style-name="T12">
        <text:soft-page-break/>
      </text:p>
      <text:p text:style-name="P1" loext:marker-style-name="T7">
        <text:bookmark-start text:name="OLE_LINK46"/>
        <text:span text:style-name="T7">Supplemental Table 4 Example of Alert sheet</text:span>
        <text:bookmark-end text:name="OLE_LINK46"/>
      </text:p>
      <table:table table:name="Table4" table:style-name="Table4">
        <table:table-column table:style-name="Table4.A"/>
        <table:table-column table:style-name="Table4.B"/>
        <table:table-column table:style-name="Table4.C"/>
        <table:table-column table:style-name="Table4.D"/>
        <table:table-column table:style-name="Table4.E"/>
        <table:table-column table:style-name="Table4.F"/>
        <table:table-column table:style-name="Table4.E"/>
        <table:table-row table:style-name="Table4.1">
          <table:table-cell table:style-name="Table4.A1" office:value-type="string">
            <text:p text:style-name="P6" loext:marker-style-name="T9">
              <text:span text:style-name="T10">Time</text:span>
            </text:p>
          </table:table-cell>
          <table:table-cell table:style-name="Table4.B1" office:value-type="string">
            <text:p text:style-name="P6" loext:marker-style-name="T9">
              <text:span text:style-name="T10">RRI_alert</text:span>
            </text:p>
          </table:table-cell>
          <table:table-cell table:style-name="Table4.B1" office:value-type="string">
            <text:p text:style-name="P6" loext:marker-style-name="T9">
              <text:span text:style-name="T10">…</text:span>
            </text:p>
          </table:table-cell>
          <table:table-cell table:style-name="Table4.B1" office:value-type="string">
            <text:p text:style-name="P6" loext:marker-style-name="T9">
              <text:span text:style-name="T10">RMSSD_alert</text:span>
            </text:p>
          </table:table-cell>
          <table:table-cell table:style-name="Table4.B1" office:value-type="string">
            <text:p text:style-name="P6" loext:marker-style-name="T9">
              <text:span text:style-name="T10">RRI</text:span>
            </text:p>
          </table:table-cell>
          <table:table-cell table:style-name="Table4.B1" office:value-type="string">
            <text:p text:style-name="P6" loext:marker-style-name="T9">
              <text:span text:style-name="T10">…</text:span>
            </text:p>
          </table:table-cell>
          <table:table-cell table:style-name="Table4.G1" office:value-type="string">
            <text:p text:style-name="P6" loext:marker-style-name="T9">
              <text:span text:style-name="T10">RMSSD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09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1</text:span>
            </text:p>
          </table:table-cell>
          <table:table-cell table:style-name="Table4.B2" office:value-type="string">
            <text:p text:style-name="P6" loext:marker-style-name="T1">
              <text:span text:style-name="T1">426.871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67.729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0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1</text:span>
            </text:p>
          </table:table-cell>
          <table:table-cell table:style-name="Table4.B2" office:value-type="string">
            <text:p text:style-name="P6" loext:marker-style-name="T1">
              <text:span text:style-name="T1">422.085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67.242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0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1</text:span>
            </text:p>
          </table:table-cell>
          <table:table-cell table:style-name="Table4.B2" office:value-type="string">
            <text:p text:style-name="P6" loext:marker-style-name="T1">
              <text:span text:style-name="T1">421.723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67.265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0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1</text:span>
            </text:p>
          </table:table-cell>
          <table:table-cell table:style-name="Table4.B2" office:value-type="string">
            <text:p text:style-name="P6" loext:marker-style-name="T1">
              <text:span text:style-name="T1">425.671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67.633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2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21.979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26.341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2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20.725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26.276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3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17.706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26.072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3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20.851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26.382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3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25.85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26.554</text:span>
            </text:p>
          </table:table-cell>
        </table:table-row>
        <table:table-row table:style-name="Table4.1">
          <table:table-cell table:style-name="Table4.A2" office:value-type="string">
            <text:p text:style-name="P6" loext:marker-style-name="T1">
              <text:span text:style-name="T1">2025/6/25 13:13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B2" office:value-type="string">
            <text:p text:style-name="P6" loext:marker-style-name="T1">
              <text:span text:style-name="T1">0</text:span>
            </text:p>
          </table:table-cell>
          <table:table-cell table:style-name="Table4.B2" office:value-type="string">
            <text:p text:style-name="P6" loext:marker-style-name="T1">
              <text:span text:style-name="T1">426.871</text:span>
            </text:p>
          </table:table-cell>
          <table:table-cell table:style-name="Table4.B2" office:value-type="string">
            <text:p text:style-name="P6" loext:marker-style-name="T1">
              <text:span text:style-name="T1">…</text:span>
            </text:p>
          </table:table-cell>
          <table:table-cell table:style-name="Table4.G2" office:value-type="string">
            <text:p text:style-name="P6" loext:marker-style-name="T1">
              <text:span text:style-name="T1">67.729</text:span>
            </text:p>
          </table:table-cell>
        </table:table-row>
      </table:table>
      <text:p text:style-name="P9" loext:marker-style-name="T1"/>
      <text:p text:style-name="P2" loext:marker-style-name="T1"/>
      <text:p text:style-name="P8" loext:marker-style-name="T12"/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1-20T14:15:58.628465400</meta:creation-date>
    <dc:date>2026-01-20T14:17:35.565727200</dc:date>
    <meta:editing-duration>PT1M37S</meta:editing-duration>
    <meta:editing-cycles>1</meta:editing-cycles>
    <meta:generator>LibreOffice/25.8.0.4$Windows_X86_64 LibreOffice_project/48f00303701489684e67c38c28aff00cd5929e67</meta:generator>
    <meta:document-statistic meta:table-count="4" meta:image-count="0" meta:object-count="0" meta:page-count="2" meta:paragraph-count="200" meta:word-count="293" meta:character-count="1463" meta:non-whitespace-character-count="1366"/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24694</config:config-item>
      <config:config-item config:name="ViewAreaLeft" config:type="long">0</config:config-item>
      <config:config-item config:name="ViewAreaWidth" config:type="long">16891</config:config-item>
      <config:config-item config:name="ViewAreaHeight" config:type="long">2006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2501</config:config-item>
          <config:config-item config:name="ViewTop" config:type="long">2944</config:config-item>
          <config:config-item config:name="VisibleLeft" config:type="long">0</config:config-item>
          <config:config-item config:name="VisibleTop" config:type="long">24694</config:config-item>
          <config:config-item config:name="VisibleRight" config:type="long">16889</config:config-item>
          <config:config-item config:name="VisibleBottom" config:type="long">44759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2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1132789</config:config-item>
      <config:config-item config:name="RsidRoot" config:type="int">957208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ptos" svg:font-family="Aptos" style:font-family-generic="roman" style:font-pitch="variable"/>
    <style:font-face style:name="Arial" svg:font-family="Arial" style:font-family-generic="swiss"/>
    <style:font-face style:name="Arial1" svg:font-family="Arial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游明朝" svg:font-family="游明朝" style:font-family-generic="roman" style:font-pitch="variable"/>
    <style:font-face style:name="游明朝1" svg:font-family="游明朝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